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105" w:rsidRDefault="00B675C3" w:rsidP="002D4F80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373D02">
        <w:rPr>
          <w:rFonts w:ascii="Arial" w:hAnsi="Arial" w:cs="Arial"/>
          <w:sz w:val="20"/>
          <w:szCs w:val="20"/>
          <w:lang w:val="en-US"/>
        </w:rPr>
        <w:t>Additional file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7E308B">
        <w:rPr>
          <w:rFonts w:ascii="Arial" w:eastAsia="Times New Roman" w:hAnsi="Arial" w:cs="Arial"/>
          <w:bCs/>
          <w:sz w:val="20"/>
          <w:szCs w:val="20"/>
          <w:lang w:val="en-US" w:eastAsia="da-DK"/>
        </w:rPr>
        <w:t>4</w:t>
      </w:r>
      <w:r w:rsidR="003450B0">
        <w:rPr>
          <w:rFonts w:ascii="Arial" w:eastAsia="Times New Roman" w:hAnsi="Arial" w:cs="Arial"/>
          <w:bCs/>
          <w:sz w:val="20"/>
          <w:szCs w:val="20"/>
          <w:lang w:val="en-US" w:eastAsia="da-DK"/>
        </w:rPr>
        <w:t>a</w:t>
      </w:r>
      <w:r w:rsidR="00E55105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. PubMed search strategy for 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>peripheral nerve pain</w:t>
      </w:r>
      <w:r w:rsidR="00E55105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0336AF" w:rsidRDefault="000336AF" w:rsidP="000336AF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2D4F80" w:rsidRPr="008A14BF" w:rsidRDefault="000336AF" w:rsidP="000336A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1. </w:t>
      </w:r>
      <w:r w:rsidR="002449AB"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sensitivity and specificity[MeSH </w:t>
      </w:r>
      <w:r w:rsid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Term</w:t>
      </w:r>
      <w:r w:rsidR="00757AF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0336AF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2. 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s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creening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F75CE0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57AF3">
        <w:rPr>
          <w:rFonts w:ascii="Arial" w:eastAsia="Times New Roman" w:hAnsi="Arial" w:cs="Arial"/>
          <w:bCs/>
          <w:sz w:val="16"/>
          <w:szCs w:val="16"/>
          <w:lang w:val="en-US" w:eastAsia="da-DK"/>
        </w:rPr>
        <w:t>accuracy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203AD9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4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A9462D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redictive value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5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redictive value of test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6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reference value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E906D4" w:rsidRPr="008A14BF" w:rsidRDefault="00F75CE0" w:rsidP="00E8126B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7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diagnostic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est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8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low b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c</w:t>
      </w:r>
      <w:r w:rsidR="007F3804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k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7F3804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i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9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diagnos*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0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ai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1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351EB8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rognosis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449AB" w:rsidRDefault="002449AB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2. roc curve*[MeSH Term</w:t>
      </w:r>
      <w:r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449AB" w:rsidRDefault="002449AB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13. </w:t>
      </w:r>
      <w:r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reliability[Title/Abstract]</w:t>
      </w:r>
    </w:p>
    <w:p w:rsidR="002449AB" w:rsidRDefault="002449AB" w:rsidP="002449AB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14. </w:t>
      </w:r>
      <w:r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reproducibility of findings[MeSH 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Term</w:t>
      </w:r>
      <w:r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0336AF" w:rsidRPr="008A14BF" w:rsidRDefault="002449AB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5</w:t>
      </w:r>
      <w:r w:rsidR="000336AF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1 or 2 or 3 or 4 or 5 or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6 or 7 or 8 or 9 or 10 or 11</w:t>
      </w:r>
      <w:r w:rsidR="001B5A57">
        <w:rPr>
          <w:rFonts w:ascii="Arial" w:eastAsia="Times New Roman" w:hAnsi="Arial" w:cs="Arial"/>
          <w:bCs/>
          <w:sz w:val="16"/>
          <w:szCs w:val="16"/>
          <w:lang w:val="en-US" w:eastAsia="da-DK"/>
        </w:rPr>
        <w:t>or 12 or 13 or 14</w:t>
      </w:r>
    </w:p>
    <w:p w:rsidR="002D4F80" w:rsidRPr="008A14BF" w:rsidRDefault="00F75CE0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1B5A57">
        <w:rPr>
          <w:rFonts w:ascii="Arial" w:eastAsia="Times New Roman" w:hAnsi="Arial" w:cs="Arial"/>
          <w:bCs/>
          <w:sz w:val="16"/>
          <w:szCs w:val="16"/>
          <w:lang w:val="en-US" w:eastAsia="da-DK"/>
        </w:rPr>
        <w:t>6</w:t>
      </w:r>
      <w:r w:rsidR="00E8126B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medical history taking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D4F80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7</w:t>
      </w:r>
      <w:r w:rsid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D4F80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physical examin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2449AB" w:rsidRPr="008A14BF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8</w:t>
      </w:r>
      <w:r w:rsid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449AB"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clinical history[Title/Abstract]</w:t>
      </w:r>
    </w:p>
    <w:p w:rsidR="00172243" w:rsidRPr="008A14BF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9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test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*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Pr="008A14BF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0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Tests, Routine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1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 provoc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Title/Abstract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Pr="008A14BF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2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assification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[Mesh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Term</w:t>
      </w:r>
      <w:r w:rsidR="00172243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]</w:t>
      </w:r>
    </w:p>
    <w:p w:rsidR="00172243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3</w:t>
      </w:r>
      <w:r w:rsidR="00172243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lpation[Title/Abstract]</w:t>
      </w:r>
    </w:p>
    <w:p w:rsidR="00172243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4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="00F75CE0" w:rsidRP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16 or 17 or 18 or 19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0r 20 or 21 or 22 or 23</w:t>
      </w:r>
    </w:p>
    <w:p w:rsidR="00F75CE0" w:rsidRPr="008A14BF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5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449AB"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neural tension[Title/Abstract]</w:t>
      </w:r>
    </w:p>
    <w:p w:rsidR="00172243" w:rsidRDefault="001B5A57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6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>. myofascial pain[Title/Abstract]</w:t>
      </w:r>
    </w:p>
    <w:p w:rsidR="00F75CE0" w:rsidRPr="008A14BF" w:rsidRDefault="00F75CE0" w:rsidP="00172243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 w:rsidR="001B5A57">
        <w:rPr>
          <w:rFonts w:ascii="Arial" w:eastAsia="Times New Roman" w:hAnsi="Arial" w:cs="Arial"/>
          <w:bCs/>
          <w:sz w:val="16"/>
          <w:szCs w:val="16"/>
          <w:lang w:val="en-US" w:eastAsia="da-DK"/>
        </w:rPr>
        <w:t>7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neurodynamic*[Title/Abstract]</w:t>
      </w:r>
    </w:p>
    <w:p w:rsidR="002449AB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8</w:t>
      </w:r>
      <w:r w:rsid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2449AB"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>neural mobil*[Title/Abstract]</w:t>
      </w:r>
    </w:p>
    <w:p w:rsidR="001B5A57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9. sciatic nerve*[MeSH Term]</w:t>
      </w:r>
    </w:p>
    <w:p w:rsidR="001B5A57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0. sciatica[MeSH Term]</w:t>
      </w:r>
    </w:p>
    <w:p w:rsidR="00F75CE0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1</w:t>
      </w:r>
      <w:r w:rsidR="00F75CE0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5 and 26 and 27 and 28 and 29 and 30</w:t>
      </w:r>
    </w:p>
    <w:p w:rsidR="00F75CE0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2. 15 and 24</w:t>
      </w:r>
    </w:p>
    <w:p w:rsidR="001B5A57" w:rsidRPr="008A14BF" w:rsidRDefault="001B5A57" w:rsidP="002D4F80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3. 31 and 32</w:t>
      </w:r>
    </w:p>
    <w:p w:rsidR="004D2246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4D2246" w:rsidRDefault="00B675C3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373D02">
        <w:rPr>
          <w:rFonts w:ascii="Arial" w:hAnsi="Arial" w:cs="Arial"/>
          <w:sz w:val="20"/>
          <w:szCs w:val="20"/>
          <w:lang w:val="en-US"/>
        </w:rPr>
        <w:t>Additional file</w:t>
      </w:r>
      <w:r w:rsidR="002449AB" w:rsidRPr="002449AB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7E308B">
        <w:rPr>
          <w:rFonts w:ascii="Arial" w:eastAsia="Times New Roman" w:hAnsi="Arial" w:cs="Arial"/>
          <w:bCs/>
          <w:sz w:val="20"/>
          <w:szCs w:val="20"/>
          <w:lang w:val="en-US" w:eastAsia="da-DK"/>
        </w:rPr>
        <w:t>4</w:t>
      </w:r>
      <w:r w:rsidR="004D2246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b. EMBASE search strategy for 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>peripheral nerve</w:t>
      </w:r>
      <w:r w:rsidR="000E4BDD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pain</w:t>
      </w:r>
      <w:r w:rsidR="00053E4D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4D2246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1. (sensitivity AND specificity)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2. specificity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3. accuracy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4. screening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053E4D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eastAsia="da-DK"/>
        </w:rPr>
      </w:pPr>
      <w:r w:rsidRPr="00053E4D">
        <w:rPr>
          <w:rFonts w:ascii="Arial" w:eastAsia="Times New Roman" w:hAnsi="Arial" w:cs="Arial"/>
          <w:bCs/>
          <w:sz w:val="16"/>
          <w:szCs w:val="16"/>
          <w:lang w:eastAsia="da-DK"/>
        </w:rPr>
        <w:t>5. false negative.mp.</w:t>
      </w:r>
    </w:p>
    <w:p w:rsidR="004D2246" w:rsidRPr="00053E4D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eastAsia="da-DK"/>
        </w:rPr>
      </w:pPr>
      <w:r w:rsidRPr="00053E4D">
        <w:rPr>
          <w:rFonts w:ascii="Arial" w:eastAsia="Times New Roman" w:hAnsi="Arial" w:cs="Arial"/>
          <w:bCs/>
          <w:sz w:val="16"/>
          <w:szCs w:val="16"/>
          <w:lang w:eastAsia="da-DK"/>
        </w:rPr>
        <w:t>6. false positive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7. predictive value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8. predictive value of tests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4D2246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9. reference value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  <w:r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0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tic procedure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Low Back Pain/d</w:t>
      </w:r>
      <w:r w:rsidR="00316EA9">
        <w:rPr>
          <w:rFonts w:ascii="Arial" w:eastAsia="Times New Roman" w:hAnsi="Arial" w:cs="Arial"/>
          <w:bCs/>
          <w:sz w:val="16"/>
          <w:szCs w:val="16"/>
          <w:lang w:val="en-US" w:eastAsia="da-DK"/>
        </w:rPr>
        <w:t>i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 w:rsidR="00356A2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diagnos*.mp</w:t>
      </w:r>
    </w:p>
    <w:p w:rsidR="00CE6A7E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/di</w:t>
      </w:r>
    </w:p>
    <w:p w:rsidR="004D2246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0D1593">
        <w:rPr>
          <w:rFonts w:ascii="Arial" w:eastAsia="Times New Roman" w:hAnsi="Arial" w:cs="Arial"/>
          <w:bCs/>
          <w:sz w:val="16"/>
          <w:szCs w:val="16"/>
          <w:lang w:val="en-US" w:eastAsia="da-DK"/>
        </w:rPr>
        <w:t>4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rognosis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CE6A7E" w:rsidRPr="00720C6D" w:rsidRDefault="00CE6A7E" w:rsidP="00CE6A7E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15</w:t>
      </w:r>
      <w:r w:rsidRPr="00720C6D">
        <w:rPr>
          <w:rFonts w:ascii="Arial" w:eastAsia="Times New Roman" w:hAnsi="Arial" w:cs="Arial"/>
          <w:sz w:val="16"/>
          <w:szCs w:val="16"/>
          <w:lang w:val="en-US" w:eastAsia="da-DK"/>
        </w:rPr>
        <w:t>. roc curve.mp</w:t>
      </w:r>
    </w:p>
    <w:p w:rsidR="00CE6A7E" w:rsidRDefault="00CE6A7E" w:rsidP="00CE6A7E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16</w:t>
      </w:r>
      <w:r w:rsidRPr="00720C6D">
        <w:rPr>
          <w:rFonts w:ascii="Arial" w:eastAsia="Times New Roman" w:hAnsi="Arial" w:cs="Arial"/>
          <w:sz w:val="16"/>
          <w:szCs w:val="16"/>
          <w:lang w:val="en-US" w:eastAsia="da-DK"/>
        </w:rPr>
        <w:t>. reliability.mp.</w:t>
      </w:r>
    </w:p>
    <w:p w:rsidR="00CE6A7E" w:rsidRDefault="00CE6A7E" w:rsidP="00CE6A7E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17</w:t>
      </w:r>
      <w:r w:rsidRPr="00720C6D">
        <w:rPr>
          <w:rFonts w:ascii="Arial" w:eastAsia="Times New Roman" w:hAnsi="Arial" w:cs="Arial"/>
          <w:sz w:val="16"/>
          <w:szCs w:val="16"/>
          <w:lang w:val="en-US" w:eastAsia="da-DK"/>
        </w:rPr>
        <w:t>. reproducibility.mp.</w:t>
      </w:r>
    </w:p>
    <w:p w:rsidR="00F475EC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CE6A7E">
        <w:rPr>
          <w:rFonts w:ascii="Arial" w:eastAsia="Times New Roman" w:hAnsi="Arial" w:cs="Arial"/>
          <w:bCs/>
          <w:sz w:val="16"/>
          <w:szCs w:val="16"/>
          <w:lang w:val="en-US" w:eastAsia="da-DK"/>
        </w:rPr>
        <w:t>8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1 or 2 or 3 or 4 or 5 or 6 or 7 or 8 or 9 or 10 or 11or 12 or 13 or 14 </w:t>
      </w:r>
      <w:r w:rsidR="00CE6A7E">
        <w:rPr>
          <w:rFonts w:ascii="Arial" w:eastAsia="Times New Roman" w:hAnsi="Arial" w:cs="Arial"/>
          <w:bCs/>
          <w:sz w:val="16"/>
          <w:szCs w:val="16"/>
          <w:lang w:val="en-US" w:eastAsia="da-DK"/>
        </w:rPr>
        <w:t>or 15 or 16 or 17</w:t>
      </w:r>
    </w:p>
    <w:p w:rsidR="004D2246" w:rsidRPr="008A14BF" w:rsidRDefault="00F475EC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1</w:t>
      </w:r>
      <w:r w:rsidR="00CE6A7E">
        <w:rPr>
          <w:rFonts w:ascii="Arial" w:eastAsia="Times New Roman" w:hAnsi="Arial" w:cs="Arial"/>
          <w:bCs/>
          <w:sz w:val="16"/>
          <w:szCs w:val="16"/>
          <w:lang w:val="en-US" w:eastAsia="da-DK"/>
        </w:rPr>
        <w:t>9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medical history taking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>.mp.</w:t>
      </w:r>
    </w:p>
    <w:p w:rsidR="004D2246" w:rsidRPr="007C34C8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0</w:t>
      </w:r>
      <w:r w:rsidR="004D2246" w:rsidRP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hysical Examination</w:t>
      </w:r>
      <w:r w:rsidR="007C34C8" w:rsidRPr="007C34C8">
        <w:rPr>
          <w:rFonts w:ascii="Arial" w:eastAsia="Times New Roman" w:hAnsi="Arial" w:cs="Arial"/>
          <w:sz w:val="16"/>
          <w:szCs w:val="16"/>
          <w:lang w:val="en-US" w:eastAsia="da-DK"/>
        </w:rPr>
        <w:t>.mp. or exp Physical Examination/</w:t>
      </w:r>
    </w:p>
    <w:p w:rsidR="004D2246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1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Low Back Pain/</w:t>
      </w:r>
    </w:p>
    <w:p w:rsidR="004D2246" w:rsidRPr="008A14BF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2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B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ack Pain/</w:t>
      </w:r>
    </w:p>
    <w:p w:rsidR="004D2246" w:rsidRPr="008A14BF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3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Spine/</w:t>
      </w:r>
    </w:p>
    <w:p w:rsidR="004D2246" w:rsidRPr="008A14BF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4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Spinal </w:t>
      </w:r>
      <w:r w:rsidR="007C34C8">
        <w:rPr>
          <w:rFonts w:ascii="Arial" w:eastAsia="Times New Roman" w:hAnsi="Arial" w:cs="Arial"/>
          <w:bCs/>
          <w:sz w:val="16"/>
          <w:szCs w:val="16"/>
          <w:lang w:val="en-US" w:eastAsia="da-DK"/>
        </w:rPr>
        <w:t>Diseases/</w:t>
      </w:r>
    </w:p>
    <w:p w:rsidR="004D2246" w:rsidRPr="00355B71" w:rsidRDefault="00CE6A7E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5</w:t>
      </w:r>
      <w:r w:rsidR="004D2246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4D2246" w:rsidRPr="008A14BF">
        <w:rPr>
          <w:rFonts w:ascii="Arial" w:eastAsia="Times New Roman" w:hAnsi="Arial" w:cs="Arial"/>
          <w:bCs/>
          <w:sz w:val="16"/>
          <w:szCs w:val="16"/>
          <w:lang w:val="en-US" w:eastAsia="da-DK"/>
        </w:rPr>
        <w:t>Lumbar V</w:t>
      </w:r>
      <w:r w:rsidR="001965B5">
        <w:rPr>
          <w:rFonts w:ascii="Arial" w:eastAsia="Times New Roman" w:hAnsi="Arial" w:cs="Arial"/>
          <w:bCs/>
          <w:sz w:val="16"/>
          <w:szCs w:val="16"/>
          <w:lang w:val="en-US" w:eastAsia="da-DK"/>
        </w:rPr>
        <w:t>ertebrae/</w:t>
      </w:r>
    </w:p>
    <w:p w:rsidR="004D2246" w:rsidRPr="00720C6D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6</w:t>
      </w:r>
      <w:r w:rsidR="004D2246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inical history.mp.</w:t>
      </w:r>
    </w:p>
    <w:p w:rsidR="00355B71" w:rsidRPr="00720C6D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27</w:t>
      </w:r>
      <w:r w:rsidR="006F740F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355B71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diagnostic test.mp. or </w:t>
      </w:r>
      <w:r w:rsidR="008D5D1C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</w:t>
      </w:r>
      <w:r w:rsidR="00355B71" w:rsidRPr="00720C6D">
        <w:rPr>
          <w:rFonts w:ascii="Arial" w:eastAsia="Times New Roman" w:hAnsi="Arial" w:cs="Arial"/>
          <w:sz w:val="16"/>
          <w:szCs w:val="16"/>
          <w:lang w:val="en-US" w:eastAsia="da-DK"/>
        </w:rPr>
        <w:t>Diagnostic Tests, Routine/</w:t>
      </w:r>
    </w:p>
    <w:p w:rsidR="004D2246" w:rsidRPr="00720C6D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8</w:t>
      </w:r>
      <w:r w:rsidR="004D2246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. pain provocation test*.mp.</w:t>
      </w:r>
    </w:p>
    <w:p w:rsidR="00356A2F" w:rsidRPr="00720C6D" w:rsidRDefault="00CE6A7E" w:rsidP="004D2246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29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. clinical classification/</w:t>
      </w:r>
    </w:p>
    <w:p w:rsidR="00F475EC" w:rsidRPr="00720C6D" w:rsidRDefault="00CE6A7E" w:rsidP="00F475EC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0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="00C5040E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palpation/</w:t>
      </w:r>
    </w:p>
    <w:p w:rsidR="00F475EC" w:rsidRPr="00720C6D" w:rsidRDefault="00C5040E" w:rsidP="00F475EC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1</w:t>
      </w:r>
      <w:r w:rsidR="004D2246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F475EC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19 or 20 or 21 or 22 or 23 or 24 or 25 or 26 or 27</w:t>
      </w:r>
      <w:r w:rsidR="00484B1C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 or 28 or 29 or 30</w:t>
      </w:r>
    </w:p>
    <w:p w:rsidR="00356A2F" w:rsidRPr="00720C6D" w:rsidRDefault="00F475EC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C5040E">
        <w:rPr>
          <w:rFonts w:ascii="Arial" w:eastAsia="Times New Roman" w:hAnsi="Arial" w:cs="Arial"/>
          <w:bCs/>
          <w:sz w:val="16"/>
          <w:szCs w:val="16"/>
          <w:lang w:val="en-US" w:eastAsia="da-DK"/>
        </w:rPr>
        <w:t>2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20C6D" w:rsidRPr="00720C6D">
        <w:rPr>
          <w:rFonts w:ascii="Arial" w:eastAsia="Times New Roman" w:hAnsi="Arial" w:cs="Arial"/>
          <w:sz w:val="16"/>
          <w:szCs w:val="16"/>
          <w:lang w:val="en-US" w:eastAsia="da-DK"/>
        </w:rPr>
        <w:t>sciatica.mp. or sciatica/</w:t>
      </w:r>
    </w:p>
    <w:p w:rsidR="00356A2F" w:rsidRPr="00720C6D" w:rsidRDefault="00C5040E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3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20C6D" w:rsidRPr="00720C6D">
        <w:rPr>
          <w:rFonts w:ascii="Arial" w:eastAsia="Times New Roman" w:hAnsi="Arial" w:cs="Arial"/>
          <w:sz w:val="16"/>
          <w:szCs w:val="16"/>
          <w:lang w:val="en-US" w:eastAsia="da-DK"/>
        </w:rPr>
        <w:t>sciatic nerve.mp.</w:t>
      </w:r>
    </w:p>
    <w:p w:rsidR="00356A2F" w:rsidRDefault="00C5040E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4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 xml:space="preserve">. </w:t>
      </w:r>
      <w:r w:rsidR="00720C6D">
        <w:rPr>
          <w:rFonts w:ascii="Arial" w:eastAsia="Times New Roman" w:hAnsi="Arial" w:cs="Arial"/>
          <w:sz w:val="16"/>
          <w:szCs w:val="16"/>
          <w:lang w:val="en-US" w:eastAsia="da-DK"/>
        </w:rPr>
        <w:t>"neural mobil* ".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>ti.</w:t>
      </w:r>
      <w:r w:rsidR="00356A2F" w:rsidRPr="00720C6D">
        <w:rPr>
          <w:rFonts w:ascii="Arial" w:eastAsia="Times New Roman" w:hAnsi="Arial" w:cs="Arial"/>
          <w:bCs/>
          <w:sz w:val="16"/>
          <w:szCs w:val="16"/>
          <w:lang w:val="en-US" w:eastAsia="da-DK"/>
        </w:rPr>
        <w:t>ab</w:t>
      </w:r>
      <w:r w:rsidR="009C40D9"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</w:p>
    <w:p w:rsidR="009C40D9" w:rsidRPr="009C40D9" w:rsidRDefault="009C40D9" w:rsidP="00356A2F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3</w:t>
      </w:r>
      <w:r w:rsidR="00C5040E">
        <w:rPr>
          <w:rFonts w:ascii="Arial" w:eastAsia="Times New Roman" w:hAnsi="Arial" w:cs="Arial"/>
          <w:bCs/>
          <w:sz w:val="16"/>
          <w:szCs w:val="16"/>
          <w:lang w:val="en-US" w:eastAsia="da-DK"/>
        </w:rPr>
        <w:t>5</w:t>
      </w:r>
      <w:r>
        <w:rPr>
          <w:rFonts w:ascii="Arial" w:eastAsia="Times New Roman" w:hAnsi="Arial" w:cs="Arial"/>
          <w:bCs/>
          <w:sz w:val="16"/>
          <w:szCs w:val="16"/>
          <w:lang w:val="en-US" w:eastAsia="da-DK"/>
        </w:rPr>
        <w:t>.</w:t>
      </w:r>
      <w:r w:rsidRPr="009C40D9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"neurodynamic*".ti.ab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>.</w:t>
      </w:r>
    </w:p>
    <w:p w:rsidR="009C40D9" w:rsidRDefault="00C5040E" w:rsidP="00356A2F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6</w:t>
      </w:r>
      <w:r w:rsidR="009C40D9" w:rsidRPr="009C40D9">
        <w:rPr>
          <w:rFonts w:ascii="Arial" w:eastAsia="Times New Roman" w:hAnsi="Arial" w:cs="Arial"/>
          <w:sz w:val="16"/>
          <w:szCs w:val="16"/>
          <w:lang w:val="en-US" w:eastAsia="da-DK"/>
        </w:rPr>
        <w:t>. "neural tension".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>ti.ab.</w:t>
      </w:r>
    </w:p>
    <w:p w:rsidR="009C40D9" w:rsidRDefault="009C40D9" w:rsidP="00356A2F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</w:t>
      </w:r>
      <w:r w:rsidR="00C5040E">
        <w:rPr>
          <w:rFonts w:ascii="Arial" w:eastAsia="Times New Roman" w:hAnsi="Arial" w:cs="Arial"/>
          <w:sz w:val="16"/>
          <w:szCs w:val="16"/>
          <w:lang w:val="en-US" w:eastAsia="da-DK"/>
        </w:rPr>
        <w:t>7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Pr="009C40D9">
        <w:rPr>
          <w:rFonts w:ascii="Arial" w:eastAsia="Times New Roman" w:hAnsi="Arial" w:cs="Arial"/>
          <w:sz w:val="16"/>
          <w:szCs w:val="16"/>
          <w:lang w:val="en-US" w:eastAsia="da-DK"/>
        </w:rPr>
        <w:t>"nerve tension".</w:t>
      </w:r>
      <w:r>
        <w:rPr>
          <w:rFonts w:ascii="Arial" w:eastAsia="Times New Roman" w:hAnsi="Arial" w:cs="Arial"/>
          <w:sz w:val="16"/>
          <w:szCs w:val="16"/>
          <w:lang w:val="en-US" w:eastAsia="da-DK"/>
        </w:rPr>
        <w:t>ti.ab.</w:t>
      </w:r>
    </w:p>
    <w:p w:rsidR="009C40D9" w:rsidRDefault="00C5040E" w:rsidP="00356A2F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8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9C40D9" w:rsidRPr="00720C6D">
        <w:rPr>
          <w:rFonts w:ascii="Arial" w:eastAsia="Times New Roman" w:hAnsi="Arial" w:cs="Arial"/>
          <w:sz w:val="16"/>
          <w:szCs w:val="16"/>
          <w:lang w:val="en-US" w:eastAsia="da-DK"/>
        </w:rPr>
        <w:t>"Straight leg raise".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>ti.ab.</w:t>
      </w:r>
    </w:p>
    <w:p w:rsidR="009C40D9" w:rsidRPr="009C40D9" w:rsidRDefault="00C5040E" w:rsidP="00356A2F">
      <w:pPr>
        <w:spacing w:after="0" w:line="240" w:lineRule="auto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39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9C40D9" w:rsidRPr="009C40D9">
        <w:rPr>
          <w:rFonts w:ascii="Arial" w:eastAsia="Times New Roman" w:hAnsi="Arial" w:cs="Arial"/>
          <w:sz w:val="16"/>
          <w:szCs w:val="16"/>
          <w:lang w:val="en-US" w:eastAsia="da-DK"/>
        </w:rPr>
        <w:t>"Slump test".</w:t>
      </w:r>
      <w:r w:rsidR="009C40D9">
        <w:rPr>
          <w:rFonts w:ascii="Arial" w:eastAsia="Times New Roman" w:hAnsi="Arial" w:cs="Arial"/>
          <w:sz w:val="16"/>
          <w:szCs w:val="16"/>
          <w:lang w:val="en-US" w:eastAsia="da-DK"/>
        </w:rPr>
        <w:t>ti.ab.</w:t>
      </w:r>
    </w:p>
    <w:p w:rsidR="004D2246" w:rsidRPr="00720C6D" w:rsidRDefault="00C5040E" w:rsidP="004D2246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40</w:t>
      </w:r>
      <w:r w:rsidR="004D2246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484B1C">
        <w:rPr>
          <w:rFonts w:ascii="Arial" w:eastAsia="Times New Roman" w:hAnsi="Arial" w:cs="Arial"/>
          <w:sz w:val="16"/>
          <w:szCs w:val="16"/>
          <w:lang w:val="en-US" w:eastAsia="da-DK"/>
        </w:rPr>
        <w:t>32</w:t>
      </w:r>
      <w:r w:rsidR="00F475EC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or 3</w:t>
      </w:r>
      <w:r w:rsidR="00484B1C">
        <w:rPr>
          <w:rFonts w:ascii="Arial" w:eastAsia="Times New Roman" w:hAnsi="Arial" w:cs="Arial"/>
          <w:sz w:val="16"/>
          <w:szCs w:val="16"/>
          <w:lang w:val="en-US" w:eastAsia="da-DK"/>
        </w:rPr>
        <w:t>3 or 34 or 35 or 36 or 37 or 38 or 39</w:t>
      </w:r>
    </w:p>
    <w:p w:rsidR="0005432A" w:rsidRPr="00720C6D" w:rsidRDefault="00F475EC" w:rsidP="0005432A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 w:rsidRPr="00720C6D">
        <w:rPr>
          <w:rFonts w:ascii="Arial" w:eastAsia="Times New Roman" w:hAnsi="Arial" w:cs="Arial"/>
          <w:sz w:val="16"/>
          <w:szCs w:val="16"/>
          <w:lang w:val="en-US" w:eastAsia="da-DK"/>
        </w:rPr>
        <w:t>4</w:t>
      </w:r>
      <w:r w:rsidR="00C5040E">
        <w:rPr>
          <w:rFonts w:ascii="Arial" w:eastAsia="Times New Roman" w:hAnsi="Arial" w:cs="Arial"/>
          <w:sz w:val="16"/>
          <w:szCs w:val="16"/>
          <w:lang w:val="en-US" w:eastAsia="da-DK"/>
        </w:rPr>
        <w:t>1</w:t>
      </w:r>
      <w:r w:rsidR="00CE5514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. </w:t>
      </w:r>
      <w:r w:rsidR="00CE6A7E">
        <w:rPr>
          <w:rFonts w:ascii="Arial" w:eastAsia="Times New Roman" w:hAnsi="Arial" w:cs="Arial"/>
          <w:sz w:val="16"/>
          <w:szCs w:val="16"/>
          <w:lang w:val="en-US" w:eastAsia="da-DK"/>
        </w:rPr>
        <w:t>18</w:t>
      </w:r>
      <w:r w:rsidR="00CE5514" w:rsidRPr="00720C6D">
        <w:rPr>
          <w:rFonts w:ascii="Arial" w:eastAsia="Times New Roman" w:hAnsi="Arial" w:cs="Arial"/>
          <w:sz w:val="16"/>
          <w:szCs w:val="16"/>
          <w:lang w:val="en-US" w:eastAsia="da-DK"/>
        </w:rPr>
        <w:t xml:space="preserve"> and </w:t>
      </w:r>
      <w:r w:rsidR="00910431">
        <w:rPr>
          <w:rFonts w:ascii="Arial" w:eastAsia="Times New Roman" w:hAnsi="Arial" w:cs="Arial"/>
          <w:sz w:val="16"/>
          <w:szCs w:val="16"/>
          <w:lang w:val="en-US" w:eastAsia="da-DK"/>
        </w:rPr>
        <w:t>31</w:t>
      </w:r>
    </w:p>
    <w:p w:rsidR="00F475EC" w:rsidRPr="00720C6D" w:rsidRDefault="00C5040E" w:rsidP="0005432A">
      <w:pPr>
        <w:spacing w:after="0" w:line="240" w:lineRule="auto"/>
        <w:rPr>
          <w:rFonts w:ascii="Arial" w:eastAsia="Times New Roman" w:hAnsi="Arial" w:cs="Arial"/>
          <w:sz w:val="16"/>
          <w:szCs w:val="16"/>
          <w:lang w:val="en-US" w:eastAsia="da-DK"/>
        </w:rPr>
      </w:pPr>
      <w:r>
        <w:rPr>
          <w:rFonts w:ascii="Arial" w:eastAsia="Times New Roman" w:hAnsi="Arial" w:cs="Arial"/>
          <w:sz w:val="16"/>
          <w:szCs w:val="16"/>
          <w:lang w:val="en-US" w:eastAsia="da-DK"/>
        </w:rPr>
        <w:t>42</w:t>
      </w:r>
      <w:r w:rsidR="00910431">
        <w:rPr>
          <w:rFonts w:ascii="Arial" w:eastAsia="Times New Roman" w:hAnsi="Arial" w:cs="Arial"/>
          <w:sz w:val="16"/>
          <w:szCs w:val="16"/>
          <w:lang w:val="en-US" w:eastAsia="da-DK"/>
        </w:rPr>
        <w:t>. 40 and 41</w:t>
      </w:r>
    </w:p>
    <w:p w:rsidR="00484B1C" w:rsidRDefault="00484B1C" w:rsidP="0005432A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</w:p>
    <w:p w:rsidR="0005432A" w:rsidRPr="0005432A" w:rsidRDefault="00B675C3" w:rsidP="0005432A">
      <w:pPr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n-US" w:eastAsia="da-DK"/>
        </w:rPr>
      </w:pPr>
      <w:r w:rsidRPr="00373D02">
        <w:rPr>
          <w:rFonts w:ascii="Arial" w:hAnsi="Arial" w:cs="Arial"/>
          <w:sz w:val="20"/>
          <w:szCs w:val="20"/>
          <w:lang w:val="en-US"/>
        </w:rPr>
        <w:lastRenderedPageBreak/>
        <w:t>Additional file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</w:t>
      </w:r>
      <w:r w:rsidR="007E308B">
        <w:rPr>
          <w:rFonts w:ascii="Arial" w:eastAsia="Times New Roman" w:hAnsi="Arial" w:cs="Arial"/>
          <w:bCs/>
          <w:sz w:val="20"/>
          <w:szCs w:val="20"/>
          <w:lang w:val="en-US" w:eastAsia="da-DK"/>
        </w:rPr>
        <w:t>4</w:t>
      </w:r>
      <w:bookmarkStart w:id="0" w:name="_GoBack"/>
      <w:bookmarkEnd w:id="0"/>
      <w:r w:rsidR="000B22FE">
        <w:rPr>
          <w:rFonts w:ascii="Arial" w:eastAsia="Times New Roman" w:hAnsi="Arial" w:cs="Arial"/>
          <w:bCs/>
          <w:sz w:val="20"/>
          <w:szCs w:val="20"/>
          <w:lang w:val="en-US" w:eastAsia="da-DK"/>
        </w:rPr>
        <w:t>c. CINAHL</w:t>
      </w:r>
      <w:r w:rsidR="0005432A" w:rsidRPr="0005432A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search strategy for </w:t>
      </w:r>
      <w:r w:rsidR="002449AB">
        <w:rPr>
          <w:rFonts w:ascii="Arial" w:eastAsia="Times New Roman" w:hAnsi="Arial" w:cs="Arial"/>
          <w:bCs/>
          <w:sz w:val="20"/>
          <w:szCs w:val="20"/>
          <w:lang w:val="en-US" w:eastAsia="da-DK"/>
        </w:rPr>
        <w:t>peripheral nerve</w:t>
      </w:r>
      <w:r w:rsidR="000E4BDD">
        <w:rPr>
          <w:rFonts w:ascii="Arial" w:eastAsia="Times New Roman" w:hAnsi="Arial" w:cs="Arial"/>
          <w:bCs/>
          <w:sz w:val="20"/>
          <w:szCs w:val="20"/>
          <w:lang w:val="en-US" w:eastAsia="da-DK"/>
        </w:rPr>
        <w:t xml:space="preserve"> pain</w:t>
      </w:r>
      <w:r w:rsidR="00053E4D">
        <w:rPr>
          <w:rFonts w:ascii="Arial" w:eastAsia="Times New Roman" w:hAnsi="Arial" w:cs="Arial"/>
          <w:bCs/>
          <w:sz w:val="20"/>
          <w:szCs w:val="20"/>
          <w:lang w:val="en-US" w:eastAsia="da-DK"/>
        </w:rPr>
        <w:t>.</w:t>
      </w:r>
    </w:p>
    <w:p w:rsidR="004C6291" w:rsidRPr="0005432A" w:rsidRDefault="004C6291" w:rsidP="004C6291">
      <w:pPr>
        <w:shd w:val="clear" w:color="auto" w:fill="FFFFFF"/>
        <w:spacing w:after="45" w:line="295" w:lineRule="atLeast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</w:p>
    <w:tbl>
      <w:tblPr>
        <w:tblW w:w="12240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"/>
        <w:gridCol w:w="202"/>
        <w:gridCol w:w="11837"/>
      </w:tblGrid>
      <w:tr w:rsidR="00411849" w:rsidRPr="00910431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ensitivity" AND "specificity"  </w:t>
            </w:r>
          </w:p>
        </w:tc>
      </w:tr>
      <w:tr w:rsidR="00411849" w:rsidRPr="00910431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pecificity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screening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false negative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5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false positive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6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accuracy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7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edictive value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8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edictive value of tests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7D41D6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9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reference value"  </w:t>
            </w:r>
          </w:p>
        </w:tc>
      </w:tr>
      <w:tr w:rsidR="00411849" w:rsidRPr="007D41D6" w:rsidTr="00285B09">
        <w:trPr>
          <w:trHeight w:val="15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411849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0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7D41D6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diagnostic procedure"  </w:t>
            </w:r>
          </w:p>
        </w:tc>
      </w:tr>
      <w:tr w:rsidR="00411849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411849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1</w:t>
            </w:r>
            <w:r w:rsidR="007D41D6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diagnos*"  </w:t>
            </w:r>
          </w:p>
        </w:tc>
      </w:tr>
      <w:tr w:rsidR="00411849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411849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2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Pain/DI")  </w:t>
            </w:r>
          </w:p>
        </w:tc>
      </w:tr>
      <w:tr w:rsidR="00411849" w:rsidRPr="0005432A" w:rsidTr="00285B09">
        <w:trPr>
          <w:trHeight w:val="18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05432A" w:rsidRPr="007D41D6" w:rsidRDefault="00411849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3</w:t>
            </w:r>
            <w:r w:rsid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05432A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05432A" w:rsidRPr="0005432A" w:rsidRDefault="0005432A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rognosis"  </w:t>
            </w:r>
          </w:p>
        </w:tc>
      </w:tr>
      <w:tr w:rsidR="002635AA" w:rsidRPr="0005432A" w:rsidTr="00285B09">
        <w:trPr>
          <w:trHeight w:val="18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4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M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Roc Curve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)  </w:t>
            </w:r>
          </w:p>
        </w:tc>
      </w:tr>
      <w:tr w:rsidR="002635AA" w:rsidRPr="0005432A" w:rsidTr="00285B09">
        <w:trPr>
          <w:trHeight w:val="18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5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M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Reproducibility of results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)  </w:t>
            </w:r>
          </w:p>
        </w:tc>
      </w:tr>
      <w:tr w:rsidR="002635AA" w:rsidRPr="0005432A" w:rsidTr="00285B09">
        <w:trPr>
          <w:trHeight w:val="18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6.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2635AA" w:rsidRPr="0005432A" w:rsidRDefault="002635AA" w:rsidP="00AE6E81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M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Reliability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)  </w:t>
            </w:r>
          </w:p>
        </w:tc>
      </w:tr>
      <w:tr w:rsidR="00430182" w:rsidRPr="00B675C3" w:rsidTr="00285B09">
        <w:trPr>
          <w:trHeight w:val="18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7D41D6" w:rsidRDefault="002635AA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7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1 OR 2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OR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3 OR 4 OR 5 OR 6 OR 7 OR 8 OR 9 OR 10 OR 11 OR 12 OR 13</w:t>
            </w:r>
            <w:r w:rsidR="002635A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OR 14 OR15 OR 16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)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7D41D6" w:rsidRDefault="002635AA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8</w:t>
            </w:r>
            <w:r w:rsidR="00430182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medical history taking"  </w:t>
            </w:r>
          </w:p>
        </w:tc>
      </w:tr>
      <w:tr w:rsidR="00430182" w:rsidRPr="00B675C3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7D41D6" w:rsidRDefault="002635AA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9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7D41D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Physical Examination+") OR "physical examination"  </w:t>
            </w:r>
          </w:p>
        </w:tc>
      </w:tr>
      <w:tr w:rsidR="00430182" w:rsidRPr="00B675C3" w:rsidTr="00285B09">
        <w:trPr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430182" w:rsidP="0041184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</w:p>
        </w:tc>
      </w:tr>
      <w:tr w:rsidR="00430182" w:rsidRPr="00B675C3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0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7D41D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Low Back Pain/RA")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1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Back Pain/RA")  </w:t>
            </w:r>
          </w:p>
        </w:tc>
      </w:tr>
      <w:tr w:rsidR="00430182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2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Spine/RA")  </w:t>
            </w:r>
          </w:p>
        </w:tc>
      </w:tr>
      <w:tr w:rsidR="00430182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3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H "Spinal Disease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/RA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)  </w:t>
            </w:r>
          </w:p>
        </w:tc>
      </w:tr>
      <w:tr w:rsidR="00430182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4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Back Pain")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5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Low Back Pain")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6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Spine")  </w:t>
            </w:r>
          </w:p>
        </w:tc>
      </w:tr>
      <w:tr w:rsidR="00430182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7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MH "Spinal Diseases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”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)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8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clinical history"  </w:t>
            </w:r>
          </w:p>
        </w:tc>
      </w:tr>
      <w:tr w:rsidR="00430182" w:rsidRPr="00B675C3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9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(MH "Diagnostic Tests, Routine") OR "diagnostic tests"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0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pain provocation test*"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1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classification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05432A" w:rsidRDefault="002635AA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2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.</w:t>
            </w:r>
            <w:r w:rsidR="00430182"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430182" w:rsidRPr="0005432A" w:rsidRDefault="00430182" w:rsidP="000F77F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"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palpation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"  </w:t>
            </w:r>
          </w:p>
        </w:tc>
      </w:tr>
      <w:tr w:rsidR="00430182" w:rsidRPr="00B675C3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3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635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18 OR 19 OR 20 OR 21 OR 22 OR 23 OR 24 OR 25 OR 26 OR</w:t>
            </w:r>
            <w:r w:rsidRPr="0005432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  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27 OR 28 OR 29</w:t>
            </w:r>
            <w:r w:rsidR="002635A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OR 30 OR 31 OR 32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4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(MM "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Sciatica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)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</w:tr>
      <w:tr w:rsidR="00430182" w:rsidRPr="0005432A" w:rsidTr="00285B09">
        <w:trPr>
          <w:trHeight w:val="215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5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(MM "</w:t>
            </w:r>
            <w:r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Sciatic Nerve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)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6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nerve tension"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7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neural tension"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8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neurodynamic*"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9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"neuropathodynamic*"  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 xml:space="preserve">  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0.</w:t>
            </w:r>
          </w:p>
        </w:tc>
        <w:tc>
          <w:tcPr>
            <w:tcW w:w="0" w:type="auto"/>
            <w:vAlign w:val="center"/>
            <w:hideMark/>
          </w:tcPr>
          <w:p w:rsidR="00430182" w:rsidRPr="00285B0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"neural mobil*" 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1.</w:t>
            </w:r>
          </w:p>
        </w:tc>
        <w:tc>
          <w:tcPr>
            <w:tcW w:w="0" w:type="auto"/>
            <w:vAlign w:val="center"/>
            <w:hideMark/>
          </w:tcPr>
          <w:p w:rsidR="00430182" w:rsidRPr="00285B0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"straight leg raise" </w:t>
            </w:r>
          </w:p>
        </w:tc>
      </w:tr>
      <w:tr w:rsidR="00430182" w:rsidRPr="0005432A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2.</w:t>
            </w:r>
          </w:p>
        </w:tc>
        <w:tc>
          <w:tcPr>
            <w:tcW w:w="0" w:type="auto"/>
            <w:vAlign w:val="center"/>
            <w:hideMark/>
          </w:tcPr>
          <w:p w:rsidR="00430182" w:rsidRPr="00285B09" w:rsidRDefault="00430182" w:rsidP="00285B0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eastAsia="da-DK"/>
              </w:rPr>
              <w:t>"slump test" </w:t>
            </w:r>
          </w:p>
        </w:tc>
      </w:tr>
      <w:tr w:rsidR="00430182" w:rsidRPr="00B675C3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3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30182" w:rsidRDefault="009A7096" w:rsidP="009A70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(</w:t>
            </w:r>
            <w:r w:rsidR="00430182" w:rsidRP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4 OR 35 OR 36 OR 37 OR 38 OR 39 OR 40 OR 41</w:t>
            </w:r>
            <w:r w:rsidR="00430182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OR 42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</w:t>
            </w:r>
          </w:p>
        </w:tc>
      </w:tr>
      <w:tr w:rsidR="00430182" w:rsidRPr="00356A2F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411849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4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. </w:t>
            </w:r>
          </w:p>
        </w:tc>
        <w:tc>
          <w:tcPr>
            <w:tcW w:w="0" w:type="auto"/>
            <w:vAlign w:val="center"/>
            <w:hideMark/>
          </w:tcPr>
          <w:p w:rsidR="00430182" w:rsidRPr="00411849" w:rsidRDefault="00430182" w:rsidP="009A70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</w:t>
            </w:r>
            <w:r w:rsidR="002635AA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17</w:t>
            </w:r>
            <w:r w:rsidR="009A709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AND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 xml:space="preserve"> </w:t>
            </w:r>
            <w:r w:rsidR="009A709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33</w:t>
            </w:r>
            <w:r w:rsidRPr="0041184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 </w:t>
            </w:r>
          </w:p>
        </w:tc>
      </w:tr>
      <w:tr w:rsidR="00430182" w:rsidRPr="008B07B8" w:rsidTr="00285B09">
        <w:trPr>
          <w:trHeight w:val="199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285B09" w:rsidRDefault="00430182" w:rsidP="00466D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</w:t>
            </w:r>
            <w:r w:rsidRPr="00285B0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:rsidR="00430182" w:rsidRPr="00285B09" w:rsidRDefault="00430182" w:rsidP="009A70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</w:pPr>
            <w:r w:rsidRPr="00285B0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(</w:t>
            </w:r>
            <w:r w:rsidR="009A7096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43 AND 44</w:t>
            </w:r>
            <w:r w:rsidRPr="00285B09">
              <w:rPr>
                <w:rFonts w:ascii="Arial" w:eastAsia="Times New Roman" w:hAnsi="Arial" w:cs="Arial"/>
                <w:sz w:val="16"/>
                <w:szCs w:val="16"/>
                <w:lang w:val="en-US" w:eastAsia="da-DK"/>
              </w:rPr>
              <w:t>)</w:t>
            </w:r>
          </w:p>
        </w:tc>
      </w:tr>
      <w:tr w:rsidR="00430182" w:rsidRPr="00FB0999" w:rsidTr="00285B09">
        <w:trPr>
          <w:gridBefore w:val="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285B0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</w:tr>
      <w:tr w:rsidR="00430182" w:rsidRPr="00FB0999" w:rsidTr="00285B09">
        <w:trPr>
          <w:gridBefore w:val="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285B0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</w:tr>
      <w:tr w:rsidR="00430182" w:rsidRPr="00FB0999" w:rsidTr="00285B09">
        <w:trPr>
          <w:gridBefore w:val="1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430182" w:rsidRPr="00285B09" w:rsidRDefault="00430182" w:rsidP="004301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a-DK"/>
              </w:rPr>
            </w:pPr>
          </w:p>
        </w:tc>
      </w:tr>
    </w:tbl>
    <w:p w:rsidR="001D1A8D" w:rsidRPr="0064116D" w:rsidRDefault="001D1A8D" w:rsidP="009A7096">
      <w:pPr>
        <w:shd w:val="clear" w:color="auto" w:fill="FFFFFF"/>
        <w:spacing w:after="45" w:line="295" w:lineRule="atLeast"/>
        <w:rPr>
          <w:rFonts w:ascii="Arial" w:eastAsia="Times New Roman" w:hAnsi="Arial" w:cs="Arial"/>
          <w:bCs/>
          <w:sz w:val="16"/>
          <w:szCs w:val="16"/>
          <w:lang w:val="en-US" w:eastAsia="da-DK"/>
        </w:rPr>
      </w:pPr>
    </w:p>
    <w:sectPr w:rsidR="001D1A8D" w:rsidRPr="0064116D" w:rsidSect="008A14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182" w:rsidRDefault="00430182" w:rsidP="00C5040E">
      <w:pPr>
        <w:spacing w:after="0" w:line="240" w:lineRule="auto"/>
      </w:pPr>
      <w:r>
        <w:separator/>
      </w:r>
    </w:p>
  </w:endnote>
  <w:endnote w:type="continuationSeparator" w:id="0">
    <w:p w:rsidR="00430182" w:rsidRDefault="00430182" w:rsidP="00C50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182" w:rsidRDefault="00430182" w:rsidP="00C5040E">
      <w:pPr>
        <w:spacing w:after="0" w:line="240" w:lineRule="auto"/>
      </w:pPr>
      <w:r>
        <w:separator/>
      </w:r>
    </w:p>
  </w:footnote>
  <w:footnote w:type="continuationSeparator" w:id="0">
    <w:p w:rsidR="00430182" w:rsidRDefault="00430182" w:rsidP="00C504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65521"/>
    <w:multiLevelType w:val="hybridMultilevel"/>
    <w:tmpl w:val="98EADE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A17A0"/>
    <w:rsid w:val="000336AF"/>
    <w:rsid w:val="00053E4D"/>
    <w:rsid w:val="0005432A"/>
    <w:rsid w:val="00075375"/>
    <w:rsid w:val="00086C05"/>
    <w:rsid w:val="000B22FE"/>
    <w:rsid w:val="000D1593"/>
    <w:rsid w:val="000E4BDD"/>
    <w:rsid w:val="000F77F2"/>
    <w:rsid w:val="001147F5"/>
    <w:rsid w:val="001557AA"/>
    <w:rsid w:val="00172243"/>
    <w:rsid w:val="001965B5"/>
    <w:rsid w:val="001B5A57"/>
    <w:rsid w:val="001D1A8D"/>
    <w:rsid w:val="001F3CE9"/>
    <w:rsid w:val="00202259"/>
    <w:rsid w:val="00203AD9"/>
    <w:rsid w:val="002449AB"/>
    <w:rsid w:val="002635AA"/>
    <w:rsid w:val="00281D3D"/>
    <w:rsid w:val="00285B09"/>
    <w:rsid w:val="002D4F80"/>
    <w:rsid w:val="003159EB"/>
    <w:rsid w:val="00316EA9"/>
    <w:rsid w:val="003450B0"/>
    <w:rsid w:val="00351EB8"/>
    <w:rsid w:val="00355B71"/>
    <w:rsid w:val="00356A2F"/>
    <w:rsid w:val="003D6A10"/>
    <w:rsid w:val="004002D4"/>
    <w:rsid w:val="00411849"/>
    <w:rsid w:val="00423EBD"/>
    <w:rsid w:val="00430182"/>
    <w:rsid w:val="00466D7D"/>
    <w:rsid w:val="00481DD8"/>
    <w:rsid w:val="00484B1C"/>
    <w:rsid w:val="004C6291"/>
    <w:rsid w:val="004D2246"/>
    <w:rsid w:val="005022B4"/>
    <w:rsid w:val="00517D14"/>
    <w:rsid w:val="0053131E"/>
    <w:rsid w:val="00534E4E"/>
    <w:rsid w:val="005B0E90"/>
    <w:rsid w:val="0060468C"/>
    <w:rsid w:val="00604DA3"/>
    <w:rsid w:val="0064116D"/>
    <w:rsid w:val="006B66CA"/>
    <w:rsid w:val="006F740F"/>
    <w:rsid w:val="00720C6D"/>
    <w:rsid w:val="00724946"/>
    <w:rsid w:val="00727AE8"/>
    <w:rsid w:val="00752E23"/>
    <w:rsid w:val="00757AF3"/>
    <w:rsid w:val="0079325D"/>
    <w:rsid w:val="007A000C"/>
    <w:rsid w:val="007B2E56"/>
    <w:rsid w:val="007B52B0"/>
    <w:rsid w:val="007C34C8"/>
    <w:rsid w:val="007D2B7B"/>
    <w:rsid w:val="007D41D6"/>
    <w:rsid w:val="007E308B"/>
    <w:rsid w:val="007F3804"/>
    <w:rsid w:val="00817DE7"/>
    <w:rsid w:val="008A053E"/>
    <w:rsid w:val="008A14BF"/>
    <w:rsid w:val="008A17A0"/>
    <w:rsid w:val="008B07B8"/>
    <w:rsid w:val="008D5D1C"/>
    <w:rsid w:val="008E698E"/>
    <w:rsid w:val="0090652B"/>
    <w:rsid w:val="00910431"/>
    <w:rsid w:val="00936CC3"/>
    <w:rsid w:val="009A7096"/>
    <w:rsid w:val="009C40D9"/>
    <w:rsid w:val="00A066E2"/>
    <w:rsid w:val="00A2271F"/>
    <w:rsid w:val="00A9462D"/>
    <w:rsid w:val="00AB1929"/>
    <w:rsid w:val="00AE3F25"/>
    <w:rsid w:val="00B675C3"/>
    <w:rsid w:val="00C5040E"/>
    <w:rsid w:val="00C5530F"/>
    <w:rsid w:val="00CB2978"/>
    <w:rsid w:val="00CE5514"/>
    <w:rsid w:val="00CE6A7E"/>
    <w:rsid w:val="00D101EB"/>
    <w:rsid w:val="00D7086B"/>
    <w:rsid w:val="00D8282A"/>
    <w:rsid w:val="00DE092E"/>
    <w:rsid w:val="00E059C4"/>
    <w:rsid w:val="00E07D9E"/>
    <w:rsid w:val="00E366E3"/>
    <w:rsid w:val="00E41E0E"/>
    <w:rsid w:val="00E55105"/>
    <w:rsid w:val="00E76155"/>
    <w:rsid w:val="00E8126B"/>
    <w:rsid w:val="00E906D4"/>
    <w:rsid w:val="00EF429F"/>
    <w:rsid w:val="00F11F41"/>
    <w:rsid w:val="00F24D7F"/>
    <w:rsid w:val="00F305FE"/>
    <w:rsid w:val="00F341E3"/>
    <w:rsid w:val="00F35F55"/>
    <w:rsid w:val="00F475EC"/>
    <w:rsid w:val="00F75CE0"/>
    <w:rsid w:val="00F84565"/>
    <w:rsid w:val="00FA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36AF"/>
  </w:style>
  <w:style w:type="paragraph" w:styleId="ListParagraph">
    <w:name w:val="List Paragraph"/>
    <w:basedOn w:val="Normal"/>
    <w:uiPriority w:val="34"/>
    <w:qFormat/>
    <w:rsid w:val="000336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504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5040E"/>
  </w:style>
  <w:style w:type="paragraph" w:styleId="Footer">
    <w:name w:val="footer"/>
    <w:basedOn w:val="Normal"/>
    <w:link w:val="FooterChar"/>
    <w:uiPriority w:val="99"/>
    <w:semiHidden/>
    <w:unhideWhenUsed/>
    <w:rsid w:val="00C5040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04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470</dc:creator>
  <cp:lastModifiedBy>Agir, Junalie</cp:lastModifiedBy>
  <cp:revision>13</cp:revision>
  <dcterms:created xsi:type="dcterms:W3CDTF">2016-03-17T10:10:00Z</dcterms:created>
  <dcterms:modified xsi:type="dcterms:W3CDTF">2017-05-10T00:35:00Z</dcterms:modified>
</cp:coreProperties>
</file>